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662618" w14:textId="77777777" w:rsidR="00137F83" w:rsidRDefault="00137F83" w:rsidP="00520081">
      <w:pPr>
        <w:rPr>
          <w:sz w:val="20"/>
          <w:szCs w:val="20"/>
        </w:rPr>
      </w:pPr>
    </w:p>
    <w:p w14:paraId="075620A7" w14:textId="77777777" w:rsidR="0090400C" w:rsidRPr="005C4CBD" w:rsidRDefault="0090400C" w:rsidP="00520081">
      <w:pPr>
        <w:rPr>
          <w:sz w:val="20"/>
          <w:szCs w:val="20"/>
        </w:rPr>
      </w:pPr>
    </w:p>
    <w:p w14:paraId="49FE0AF9" w14:textId="02838BAC" w:rsidR="0090400C" w:rsidRPr="005C4CBD" w:rsidRDefault="0090400C" w:rsidP="00520081">
      <w:pPr>
        <w:rPr>
          <w:b/>
          <w:bCs/>
          <w:szCs w:val="24"/>
        </w:rPr>
      </w:pPr>
      <w:r w:rsidRPr="005C4CBD">
        <w:rPr>
          <w:b/>
          <w:bCs/>
          <w:szCs w:val="24"/>
        </w:rPr>
        <w:t>Supplemental</w:t>
      </w:r>
      <w:r w:rsidR="00603C4D" w:rsidRPr="005C4CBD">
        <w:rPr>
          <w:b/>
          <w:bCs/>
          <w:szCs w:val="24"/>
        </w:rPr>
        <w:t xml:space="preserve"> </w:t>
      </w:r>
      <w:r w:rsidR="003151C1" w:rsidRPr="005C4CBD">
        <w:rPr>
          <w:b/>
          <w:bCs/>
          <w:szCs w:val="24"/>
        </w:rPr>
        <w:t xml:space="preserve">Figures </w:t>
      </w:r>
    </w:p>
    <w:p w14:paraId="61B6F945" w14:textId="0B91EF4C" w:rsidR="00AC5972" w:rsidRPr="005C4CBD" w:rsidRDefault="00976C6E" w:rsidP="00520081">
      <w:pPr>
        <w:rPr>
          <w:b/>
          <w:bCs/>
          <w:szCs w:val="24"/>
        </w:rPr>
      </w:pPr>
      <w:r w:rsidRPr="005C4CBD">
        <w:rPr>
          <w:b/>
          <w:bCs/>
          <w:noProof/>
          <w:szCs w:val="24"/>
        </w:rPr>
        <w:drawing>
          <wp:anchor distT="0" distB="0" distL="114300" distR="114300" simplePos="0" relativeHeight="251692032" behindDoc="0" locked="0" layoutInCell="1" allowOverlap="1" wp14:anchorId="0EE4A5C8" wp14:editId="60483599">
            <wp:simplePos x="0" y="0"/>
            <wp:positionH relativeFrom="column">
              <wp:posOffset>0</wp:posOffset>
            </wp:positionH>
            <wp:positionV relativeFrom="paragraph">
              <wp:posOffset>178904</wp:posOffset>
            </wp:positionV>
            <wp:extent cx="6858000" cy="3161030"/>
            <wp:effectExtent l="0" t="0" r="0" b="1270"/>
            <wp:wrapTopAndBottom/>
            <wp:docPr id="867850851" name="Picture 1" descr="A diagram of a number of dn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7850851" name="Picture 1" descr="A diagram of a number of dna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1610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EBB839" w14:textId="77777777" w:rsidR="00976C6E" w:rsidRPr="005C4CBD" w:rsidRDefault="00976C6E" w:rsidP="00520081">
      <w:pPr>
        <w:rPr>
          <w:b/>
          <w:bCs/>
          <w:szCs w:val="24"/>
        </w:rPr>
      </w:pPr>
    </w:p>
    <w:p w14:paraId="7A73D8DA" w14:textId="34376774" w:rsidR="00AC5972" w:rsidRPr="005C4CBD" w:rsidRDefault="00C74D0E" w:rsidP="00520081">
      <w:pPr>
        <w:rPr>
          <w:b/>
          <w:bCs/>
          <w:szCs w:val="24"/>
        </w:rPr>
      </w:pPr>
      <w:r w:rsidRPr="005C4CBD">
        <w:rPr>
          <w:b/>
          <w:bCs/>
          <w:szCs w:val="24"/>
        </w:rPr>
        <w:t xml:space="preserve">Figure S1:  Regional Plot of GPR61 loci in significant circadian traits of waking up GWAS. </w:t>
      </w:r>
      <w:r w:rsidRPr="005C4CBD">
        <w:rPr>
          <w:sz w:val="20"/>
          <w:szCs w:val="20"/>
        </w:rPr>
        <w:t xml:space="preserve">Locuszoom was used to generate the regional plot of colocalized </w:t>
      </w:r>
      <w:r w:rsidRPr="005C4CBD">
        <w:rPr>
          <w:i/>
          <w:iCs/>
          <w:sz w:val="20"/>
          <w:szCs w:val="20"/>
        </w:rPr>
        <w:t>GPR61</w:t>
      </w:r>
      <w:r w:rsidRPr="005C4CBD">
        <w:rPr>
          <w:sz w:val="20"/>
          <w:szCs w:val="20"/>
        </w:rPr>
        <w:t xml:space="preserve"> loci with GWAS significances (P-value </w:t>
      </w:r>
      <w:r w:rsidR="00976C6E" w:rsidRPr="005C4CBD">
        <w:rPr>
          <w:sz w:val="20"/>
          <w:szCs w:val="20"/>
        </w:rPr>
        <w:t>= 0.005 {0.05/10 Circadian Phenotypes}</w:t>
      </w:r>
      <w:r w:rsidRPr="005C4CBD">
        <w:rPr>
          <w:sz w:val="20"/>
          <w:szCs w:val="20"/>
        </w:rPr>
        <w:t>) for circadian traits: Most-active 10-hour timing and least-active 5-hour timing. The Lead variant rs12044778 (purple diamond) is in LD (EUR Ancestry) with other variants. The significance threshold of 0.005 (0.05/10 Circadian Phenotypes)</w:t>
      </w:r>
    </w:p>
    <w:p w14:paraId="70AB509A" w14:textId="14499624" w:rsidR="00AC5972" w:rsidRPr="005C4CBD" w:rsidRDefault="00AC5972" w:rsidP="00520081">
      <w:pPr>
        <w:rPr>
          <w:b/>
          <w:bCs/>
          <w:szCs w:val="24"/>
        </w:rPr>
      </w:pPr>
    </w:p>
    <w:p w14:paraId="6FA6DAC8" w14:textId="518BA2EF" w:rsidR="00AC5972" w:rsidRPr="005C4CBD" w:rsidRDefault="00AC5972" w:rsidP="00520081">
      <w:pPr>
        <w:rPr>
          <w:b/>
          <w:bCs/>
          <w:szCs w:val="24"/>
        </w:rPr>
      </w:pPr>
    </w:p>
    <w:p w14:paraId="559EF8EF" w14:textId="05DE39AC" w:rsidR="00AC5972" w:rsidRPr="005C4CBD" w:rsidRDefault="00AC5972" w:rsidP="00520081">
      <w:pPr>
        <w:rPr>
          <w:b/>
          <w:bCs/>
          <w:szCs w:val="24"/>
        </w:rPr>
      </w:pPr>
      <w:r w:rsidRPr="005C4CBD">
        <w:rPr>
          <w:b/>
          <w:bCs/>
          <w:noProof/>
          <w:szCs w:val="24"/>
        </w:rPr>
        <w:lastRenderedPageBreak/>
        <w:drawing>
          <wp:anchor distT="0" distB="0" distL="114300" distR="114300" simplePos="0" relativeHeight="251687936" behindDoc="0" locked="0" layoutInCell="1" allowOverlap="1" wp14:anchorId="3C4A5A22" wp14:editId="1966E6E4">
            <wp:simplePos x="0" y="0"/>
            <wp:positionH relativeFrom="column">
              <wp:posOffset>-48260</wp:posOffset>
            </wp:positionH>
            <wp:positionV relativeFrom="paragraph">
              <wp:posOffset>414682</wp:posOffset>
            </wp:positionV>
            <wp:extent cx="6858000" cy="3937000"/>
            <wp:effectExtent l="0" t="0" r="0" b="0"/>
            <wp:wrapTopAndBottom/>
            <wp:docPr id="1197287755" name="Picture 1" descr="A group of images of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7287755" name="Picture 1" descr="A group of images of graph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937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63BCF3" w14:textId="30EDB6DD" w:rsidR="00124D3A" w:rsidRPr="005C4CBD" w:rsidRDefault="00124D3A" w:rsidP="00520081">
      <w:pPr>
        <w:rPr>
          <w:b/>
          <w:bCs/>
          <w:szCs w:val="24"/>
        </w:rPr>
      </w:pPr>
    </w:p>
    <w:p w14:paraId="1DCC23D6" w14:textId="46666C29" w:rsidR="00002847" w:rsidRPr="005C4CBD" w:rsidRDefault="00F12AFC" w:rsidP="00124D3A">
      <w:pPr>
        <w:rPr>
          <w:sz w:val="20"/>
          <w:szCs w:val="20"/>
        </w:rPr>
      </w:pPr>
      <w:r w:rsidRPr="005C4CBD">
        <w:rPr>
          <w:b/>
          <w:bCs/>
          <w:szCs w:val="24"/>
        </w:rPr>
        <w:t>Figure S</w:t>
      </w:r>
      <w:r w:rsidR="00AC5972" w:rsidRPr="005C4CBD">
        <w:rPr>
          <w:b/>
          <w:bCs/>
          <w:szCs w:val="24"/>
        </w:rPr>
        <w:t>2</w:t>
      </w:r>
      <w:r w:rsidRPr="005C4CBD">
        <w:rPr>
          <w:b/>
          <w:bCs/>
          <w:szCs w:val="24"/>
        </w:rPr>
        <w:t>: Colocalization of tissue</w:t>
      </w:r>
      <w:r w:rsidR="00EE604D" w:rsidRPr="005C4CBD">
        <w:rPr>
          <w:b/>
          <w:bCs/>
          <w:szCs w:val="24"/>
        </w:rPr>
        <w:t>-specific</w:t>
      </w:r>
      <w:r w:rsidRPr="005C4CBD">
        <w:rPr>
          <w:b/>
          <w:bCs/>
          <w:szCs w:val="24"/>
        </w:rPr>
        <w:t xml:space="preserve"> </w:t>
      </w:r>
      <w:r w:rsidR="00EE604D" w:rsidRPr="005C4CBD">
        <w:rPr>
          <w:b/>
          <w:bCs/>
          <w:szCs w:val="24"/>
        </w:rPr>
        <w:t>eQTL</w:t>
      </w:r>
      <w:r w:rsidRPr="005C4CBD">
        <w:rPr>
          <w:b/>
          <w:bCs/>
          <w:szCs w:val="24"/>
        </w:rPr>
        <w:t xml:space="preserve"> of lead variant rs12044778 from morning chronotype and ease of waking up GWAS analysis</w:t>
      </w:r>
      <w:r w:rsidRPr="005C4CBD">
        <w:rPr>
          <w:szCs w:val="24"/>
        </w:rPr>
        <w:t xml:space="preserve">. </w:t>
      </w:r>
      <w:r w:rsidR="00A8241A" w:rsidRPr="005C4CBD">
        <w:rPr>
          <w:sz w:val="20"/>
          <w:szCs w:val="20"/>
        </w:rPr>
        <w:t>Colocalization of single-tissue cis-</w:t>
      </w:r>
      <w:proofErr w:type="spellStart"/>
      <w:r w:rsidR="00A8241A" w:rsidRPr="005C4CBD">
        <w:rPr>
          <w:sz w:val="20"/>
          <w:szCs w:val="20"/>
        </w:rPr>
        <w:t>eQTLs</w:t>
      </w:r>
      <w:proofErr w:type="spellEnd"/>
      <w:r w:rsidR="00A8241A" w:rsidRPr="005C4CBD">
        <w:rPr>
          <w:sz w:val="20"/>
          <w:szCs w:val="20"/>
        </w:rPr>
        <w:t xml:space="preserve"> with chronotype and ease of waking up.</w:t>
      </w:r>
      <w:r w:rsidR="00A8241A" w:rsidRPr="005C4CBD">
        <w:rPr>
          <w:b/>
          <w:bCs/>
          <w:sz w:val="20"/>
          <w:szCs w:val="20"/>
        </w:rPr>
        <w:t xml:space="preserve"> </w:t>
      </w:r>
      <w:r w:rsidR="00A8241A" w:rsidRPr="005C4CBD">
        <w:rPr>
          <w:sz w:val="20"/>
          <w:szCs w:val="20"/>
        </w:rPr>
        <w:t xml:space="preserve">Plots of the chromosome 1 locus rs12044778 depict the colocalized allele significantly increases </w:t>
      </w:r>
      <w:r w:rsidR="00A8241A" w:rsidRPr="005C4CBD">
        <w:rPr>
          <w:i/>
          <w:iCs/>
          <w:sz w:val="20"/>
          <w:szCs w:val="20"/>
        </w:rPr>
        <w:t>AMIGO1</w:t>
      </w:r>
      <w:r w:rsidR="00A8241A" w:rsidRPr="005C4CBD">
        <w:rPr>
          <w:sz w:val="20"/>
          <w:szCs w:val="20"/>
        </w:rPr>
        <w:t xml:space="preserve"> expression in (</w:t>
      </w:r>
      <w:r w:rsidR="00A8241A" w:rsidRPr="005C4CBD">
        <w:rPr>
          <w:b/>
          <w:bCs/>
          <w:sz w:val="20"/>
          <w:szCs w:val="20"/>
        </w:rPr>
        <w:t>a</w:t>
      </w:r>
      <w:r w:rsidR="00A8241A" w:rsidRPr="005C4CBD">
        <w:rPr>
          <w:sz w:val="20"/>
          <w:szCs w:val="20"/>
        </w:rPr>
        <w:t>) the hypothalamus (n=202); (</w:t>
      </w:r>
      <w:r w:rsidR="00A8241A" w:rsidRPr="005C4CBD">
        <w:rPr>
          <w:b/>
          <w:bCs/>
          <w:sz w:val="20"/>
          <w:szCs w:val="20"/>
        </w:rPr>
        <w:t>b</w:t>
      </w:r>
      <w:r w:rsidR="00A8241A" w:rsidRPr="005C4CBD">
        <w:rPr>
          <w:sz w:val="20"/>
          <w:szCs w:val="20"/>
        </w:rPr>
        <w:t>) subcutaneous adipose  (</w:t>
      </w:r>
      <w:r w:rsidR="00A8241A" w:rsidRPr="005C4CBD">
        <w:rPr>
          <w:i/>
          <w:iCs/>
          <w:sz w:val="20"/>
          <w:szCs w:val="20"/>
        </w:rPr>
        <w:t>n</w:t>
      </w:r>
      <w:r w:rsidR="00A8241A" w:rsidRPr="005C4CBD">
        <w:rPr>
          <w:sz w:val="20"/>
          <w:szCs w:val="20"/>
        </w:rPr>
        <w:t xml:space="preserve"> = 663); it increases (</w:t>
      </w:r>
      <w:r w:rsidR="00A8241A" w:rsidRPr="005C4CBD">
        <w:rPr>
          <w:b/>
          <w:bCs/>
          <w:sz w:val="20"/>
          <w:szCs w:val="20"/>
        </w:rPr>
        <w:t>c</w:t>
      </w:r>
      <w:r w:rsidR="00A8241A" w:rsidRPr="005C4CBD">
        <w:rPr>
          <w:sz w:val="20"/>
          <w:szCs w:val="20"/>
        </w:rPr>
        <w:t xml:space="preserve">) </w:t>
      </w:r>
      <w:r w:rsidR="00A8241A" w:rsidRPr="005C4CBD">
        <w:rPr>
          <w:i/>
          <w:iCs/>
          <w:sz w:val="20"/>
          <w:szCs w:val="20"/>
        </w:rPr>
        <w:t>GNAI3</w:t>
      </w:r>
      <w:r w:rsidR="00A8241A" w:rsidRPr="005C4CBD">
        <w:rPr>
          <w:sz w:val="20"/>
          <w:szCs w:val="20"/>
        </w:rPr>
        <w:t xml:space="preserve"> expression the cerebellum (n=241); </w:t>
      </w:r>
      <w:r w:rsidR="00A8241A" w:rsidRPr="005C4CBD">
        <w:rPr>
          <w:i/>
          <w:iCs/>
          <w:sz w:val="20"/>
          <w:szCs w:val="20"/>
        </w:rPr>
        <w:t>ATXN7L2</w:t>
      </w:r>
      <w:r w:rsidR="00A8241A" w:rsidRPr="005C4CBD">
        <w:rPr>
          <w:sz w:val="20"/>
          <w:szCs w:val="20"/>
        </w:rPr>
        <w:t xml:space="preserve">  expression in cerebellar hemisphere (n=175); (</w:t>
      </w:r>
      <w:r w:rsidR="00A8241A" w:rsidRPr="005C4CBD">
        <w:rPr>
          <w:b/>
          <w:bCs/>
          <w:sz w:val="20"/>
          <w:szCs w:val="20"/>
        </w:rPr>
        <w:t>e</w:t>
      </w:r>
      <w:r w:rsidR="00A8241A" w:rsidRPr="005C4CBD">
        <w:rPr>
          <w:sz w:val="20"/>
          <w:szCs w:val="20"/>
        </w:rPr>
        <w:t xml:space="preserve">) the colocalized allele rs12044778 significantly decrease  </w:t>
      </w:r>
      <w:r w:rsidR="00A8241A" w:rsidRPr="005C4CBD">
        <w:rPr>
          <w:i/>
          <w:iCs/>
          <w:sz w:val="20"/>
          <w:szCs w:val="20"/>
        </w:rPr>
        <w:t>GPR61</w:t>
      </w:r>
      <w:r w:rsidR="00A8241A" w:rsidRPr="005C4CBD">
        <w:rPr>
          <w:sz w:val="20"/>
          <w:szCs w:val="20"/>
        </w:rPr>
        <w:t xml:space="preserve"> signal in the tibial nerve  (n=619); </w:t>
      </w:r>
      <w:r w:rsidR="00A8241A" w:rsidRPr="005C4CBD">
        <w:rPr>
          <w:i/>
          <w:iCs/>
          <w:sz w:val="20"/>
          <w:szCs w:val="20"/>
        </w:rPr>
        <w:t>ATXN7L2</w:t>
      </w:r>
      <w:r w:rsidR="00A8241A" w:rsidRPr="005C4CBD">
        <w:rPr>
          <w:sz w:val="20"/>
          <w:szCs w:val="20"/>
        </w:rPr>
        <w:t xml:space="preserve">  expression in pituitary gland (n=283) The P-value thresholds are in </w:t>
      </w:r>
      <w:r w:rsidR="00A8241A" w:rsidRPr="005C4CBD">
        <w:rPr>
          <w:b/>
          <w:bCs/>
          <w:sz w:val="20"/>
          <w:szCs w:val="20"/>
        </w:rPr>
        <w:t>Table S</w:t>
      </w:r>
      <w:r w:rsidR="00976C6E" w:rsidRPr="005C4CBD">
        <w:rPr>
          <w:b/>
          <w:bCs/>
          <w:sz w:val="20"/>
          <w:szCs w:val="20"/>
        </w:rPr>
        <w:t>3</w:t>
      </w:r>
      <w:r w:rsidR="00A8241A" w:rsidRPr="005C4CBD">
        <w:rPr>
          <w:sz w:val="20"/>
          <w:szCs w:val="20"/>
        </w:rPr>
        <w:t>. The lead variant rs12044778 is purple in color and is the lead variant (</w:t>
      </w:r>
      <w:r w:rsidR="00A8241A" w:rsidRPr="005C4CBD">
        <w:rPr>
          <w:i/>
          <w:iCs/>
          <w:sz w:val="20"/>
          <w:szCs w:val="20"/>
        </w:rPr>
        <w:t>r</w:t>
      </w:r>
      <w:r w:rsidR="00A8241A" w:rsidRPr="005C4CBD">
        <w:rPr>
          <w:i/>
          <w:iCs/>
          <w:sz w:val="20"/>
          <w:szCs w:val="20"/>
          <w:vertAlign w:val="superscript"/>
        </w:rPr>
        <w:t>2</w:t>
      </w:r>
      <w:r w:rsidR="00A8241A" w:rsidRPr="005C4CBD">
        <w:rPr>
          <w:sz w:val="20"/>
          <w:szCs w:val="20"/>
        </w:rPr>
        <w:t xml:space="preserve"> &gt; 0.8). Plots genomic region are chr1:109389996-109695867.</w:t>
      </w:r>
    </w:p>
    <w:p w14:paraId="19EC093D" w14:textId="77777777" w:rsidR="00002847" w:rsidRPr="005C4CBD" w:rsidRDefault="00002847" w:rsidP="00124D3A">
      <w:pPr>
        <w:rPr>
          <w:sz w:val="20"/>
          <w:szCs w:val="20"/>
        </w:rPr>
      </w:pPr>
    </w:p>
    <w:p w14:paraId="04132999" w14:textId="77777777" w:rsidR="00002847" w:rsidRPr="005C4CBD" w:rsidRDefault="00002847" w:rsidP="00124D3A">
      <w:pPr>
        <w:rPr>
          <w:sz w:val="20"/>
          <w:szCs w:val="20"/>
        </w:rPr>
      </w:pPr>
    </w:p>
    <w:p w14:paraId="2FB844D0" w14:textId="77777777" w:rsidR="00002847" w:rsidRPr="005C4CBD" w:rsidRDefault="00002847" w:rsidP="00124D3A">
      <w:pPr>
        <w:rPr>
          <w:sz w:val="20"/>
          <w:szCs w:val="20"/>
        </w:rPr>
      </w:pPr>
    </w:p>
    <w:p w14:paraId="3F15C8F9" w14:textId="77777777" w:rsidR="00002847" w:rsidRPr="005C4CBD" w:rsidRDefault="00002847" w:rsidP="00124D3A">
      <w:pPr>
        <w:rPr>
          <w:sz w:val="20"/>
          <w:szCs w:val="20"/>
        </w:rPr>
      </w:pPr>
    </w:p>
    <w:p w14:paraId="345B5364" w14:textId="77777777" w:rsidR="00F12AFC" w:rsidRPr="005C4CBD" w:rsidRDefault="00F12AFC" w:rsidP="00124D3A">
      <w:pPr>
        <w:rPr>
          <w:sz w:val="20"/>
          <w:szCs w:val="20"/>
        </w:rPr>
      </w:pPr>
    </w:p>
    <w:p w14:paraId="6A3835AC" w14:textId="77777777" w:rsidR="00124D3A" w:rsidRPr="005C4CBD" w:rsidRDefault="00124D3A" w:rsidP="00124D3A">
      <w:pPr>
        <w:rPr>
          <w:sz w:val="20"/>
          <w:szCs w:val="20"/>
        </w:rPr>
      </w:pPr>
      <w:r w:rsidRPr="005C4CBD">
        <w:rPr>
          <w:noProof/>
          <w:sz w:val="20"/>
          <w:szCs w:val="20"/>
        </w:rPr>
        <w:lastRenderedPageBreak/>
        <w:drawing>
          <wp:anchor distT="0" distB="0" distL="114300" distR="114300" simplePos="0" relativeHeight="251678720" behindDoc="0" locked="0" layoutInCell="1" allowOverlap="1" wp14:anchorId="4253CE37" wp14:editId="5D36C66B">
            <wp:simplePos x="0" y="0"/>
            <wp:positionH relativeFrom="column">
              <wp:posOffset>0</wp:posOffset>
            </wp:positionH>
            <wp:positionV relativeFrom="paragraph">
              <wp:posOffset>225</wp:posOffset>
            </wp:positionV>
            <wp:extent cx="6873443" cy="1865376"/>
            <wp:effectExtent l="0" t="0" r="0" b="1905"/>
            <wp:wrapTopAndBottom/>
            <wp:docPr id="888836051" name="Picture 1" descr="A group of colorful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8836051" name="Picture 1" descr="A group of colorful object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73443" cy="186537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768187" w14:textId="09977112" w:rsidR="00124D3A" w:rsidRPr="005C4CBD" w:rsidRDefault="00002847" w:rsidP="00124D3A">
      <w:pPr>
        <w:rPr>
          <w:sz w:val="20"/>
          <w:szCs w:val="20"/>
        </w:rPr>
      </w:pPr>
      <w:r w:rsidRPr="005C4CBD">
        <w:rPr>
          <w:noProof/>
          <w:sz w:val="20"/>
          <w:szCs w:val="20"/>
        </w:rPr>
        <w:drawing>
          <wp:anchor distT="0" distB="0" distL="114300" distR="114300" simplePos="0" relativeHeight="251674624" behindDoc="0" locked="0" layoutInCell="1" allowOverlap="1" wp14:anchorId="0E8E9427" wp14:editId="3BB4C75D">
            <wp:simplePos x="0" y="0"/>
            <wp:positionH relativeFrom="column">
              <wp:posOffset>5715</wp:posOffset>
            </wp:positionH>
            <wp:positionV relativeFrom="paragraph">
              <wp:posOffset>720862</wp:posOffset>
            </wp:positionV>
            <wp:extent cx="6400800" cy="1941195"/>
            <wp:effectExtent l="0" t="0" r="0" b="1905"/>
            <wp:wrapTopAndBottom/>
            <wp:docPr id="1620481192" name="Picture 1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0481192" name="Picture 1" descr="A graph of different colored bars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19411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4D3A" w:rsidRPr="005C4CBD">
        <w:rPr>
          <w:b/>
          <w:bCs/>
          <w:szCs w:val="24"/>
        </w:rPr>
        <w:t>Figure S</w:t>
      </w:r>
      <w:r w:rsidR="00AC5972" w:rsidRPr="005C4CBD">
        <w:rPr>
          <w:b/>
          <w:bCs/>
          <w:szCs w:val="24"/>
        </w:rPr>
        <w:t>3</w:t>
      </w:r>
      <w:r w:rsidR="00124D3A" w:rsidRPr="005C4CBD">
        <w:rPr>
          <w:b/>
          <w:bCs/>
          <w:szCs w:val="24"/>
        </w:rPr>
        <w:t xml:space="preserve">: The removal of </w:t>
      </w:r>
      <w:r w:rsidR="00124D3A" w:rsidRPr="005C4CBD">
        <w:rPr>
          <w:b/>
          <w:bCs/>
          <w:i/>
          <w:iCs/>
          <w:szCs w:val="24"/>
        </w:rPr>
        <w:t>GPR61</w:t>
      </w:r>
      <w:r w:rsidR="00124D3A" w:rsidRPr="005C4CBD">
        <w:rPr>
          <w:b/>
          <w:bCs/>
          <w:szCs w:val="24"/>
        </w:rPr>
        <w:t xml:space="preserve"> increases the mice's fat mass and activity. </w:t>
      </w:r>
      <w:r w:rsidR="00124D3A" w:rsidRPr="005C4CBD">
        <w:rPr>
          <w:sz w:val="20"/>
          <w:szCs w:val="20"/>
        </w:rPr>
        <w:t xml:space="preserve">The mice's body composition </w:t>
      </w:r>
      <w:r w:rsidR="00124D3A" w:rsidRPr="005C4CBD">
        <w:rPr>
          <w:b/>
          <w:bCs/>
          <w:sz w:val="20"/>
          <w:szCs w:val="20"/>
        </w:rPr>
        <w:t>(A)</w:t>
      </w:r>
      <w:r w:rsidR="00124D3A" w:rsidRPr="005C4CBD">
        <w:rPr>
          <w:sz w:val="20"/>
          <w:szCs w:val="20"/>
        </w:rPr>
        <w:t xml:space="preserve"> was measured in grams. The open field test for activity was measured in </w:t>
      </w:r>
      <w:r w:rsidR="00124D3A" w:rsidRPr="005C4CBD">
        <w:rPr>
          <w:b/>
          <w:bCs/>
          <w:sz w:val="20"/>
          <w:szCs w:val="20"/>
        </w:rPr>
        <w:t>(B)</w:t>
      </w:r>
      <w:r w:rsidR="00124D3A" w:rsidRPr="005C4CBD">
        <w:rPr>
          <w:sz w:val="20"/>
          <w:szCs w:val="20"/>
        </w:rPr>
        <w:t xml:space="preserve"> distance (cm) and </w:t>
      </w:r>
      <w:r w:rsidR="00124D3A" w:rsidRPr="005C4CBD">
        <w:rPr>
          <w:b/>
          <w:bCs/>
          <w:sz w:val="20"/>
          <w:szCs w:val="20"/>
        </w:rPr>
        <w:t>(C)</w:t>
      </w:r>
      <w:r w:rsidR="00124D3A" w:rsidRPr="005C4CBD">
        <w:rPr>
          <w:sz w:val="20"/>
          <w:szCs w:val="20"/>
        </w:rPr>
        <w:t xml:space="preserve"> whole arena speed (cm/s) The results are expressed in mean ± SEM (n=</w:t>
      </w:r>
      <w:r w:rsidR="00E31FA8" w:rsidRPr="005C4CBD">
        <w:rPr>
          <w:sz w:val="20"/>
          <w:szCs w:val="20"/>
        </w:rPr>
        <w:t>7-10/genotype-sex</w:t>
      </w:r>
      <w:r w:rsidR="00124D3A" w:rsidRPr="005C4CBD">
        <w:rPr>
          <w:sz w:val="20"/>
          <w:szCs w:val="20"/>
        </w:rPr>
        <w:t xml:space="preserve">; two-way ANOVA followed by Tukey post hoc test, *P &lt; .05, **P &lt; .01, ***P &lt; .001, and ****P &lt; .0001). </w:t>
      </w:r>
    </w:p>
    <w:p w14:paraId="79C7C031" w14:textId="709AFE6C" w:rsidR="0090400C" w:rsidRPr="005C4CBD" w:rsidRDefault="0090400C" w:rsidP="00520081">
      <w:pPr>
        <w:rPr>
          <w:sz w:val="20"/>
          <w:szCs w:val="20"/>
        </w:rPr>
      </w:pPr>
    </w:p>
    <w:p w14:paraId="4218D9B4" w14:textId="5FE17DD2" w:rsidR="0090400C" w:rsidRPr="005C4CBD" w:rsidRDefault="00002847" w:rsidP="006A04FB">
      <w:pPr>
        <w:rPr>
          <w:sz w:val="20"/>
          <w:szCs w:val="20"/>
        </w:rPr>
      </w:pPr>
      <w:r w:rsidRPr="005C4CBD">
        <w:rPr>
          <w:noProof/>
          <w:sz w:val="20"/>
          <w:szCs w:val="20"/>
        </w:rPr>
        <w:drawing>
          <wp:anchor distT="0" distB="0" distL="114300" distR="114300" simplePos="0" relativeHeight="251675648" behindDoc="0" locked="0" layoutInCell="1" allowOverlap="1" wp14:anchorId="43A5CE34" wp14:editId="000C4E5C">
            <wp:simplePos x="0" y="0"/>
            <wp:positionH relativeFrom="column">
              <wp:posOffset>5715</wp:posOffset>
            </wp:positionH>
            <wp:positionV relativeFrom="paragraph">
              <wp:posOffset>884579</wp:posOffset>
            </wp:positionV>
            <wp:extent cx="6492875" cy="2016125"/>
            <wp:effectExtent l="0" t="0" r="0" b="3175"/>
            <wp:wrapTopAndBottom/>
            <wp:docPr id="1274603492" name="Picture 1" descr="A group of colorful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4603492" name="Picture 1" descr="A group of colorful bars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92875" cy="20161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0400C" w:rsidRPr="005C4CBD">
        <w:rPr>
          <w:b/>
          <w:bCs/>
          <w:szCs w:val="24"/>
        </w:rPr>
        <w:t>Figure S</w:t>
      </w:r>
      <w:r w:rsidR="00AC5972" w:rsidRPr="005C4CBD">
        <w:rPr>
          <w:b/>
          <w:bCs/>
          <w:szCs w:val="24"/>
        </w:rPr>
        <w:t>4</w:t>
      </w:r>
      <w:r w:rsidR="0090400C" w:rsidRPr="005C4CBD">
        <w:rPr>
          <w:b/>
          <w:bCs/>
          <w:szCs w:val="24"/>
        </w:rPr>
        <w:t xml:space="preserve">: The removal of </w:t>
      </w:r>
      <w:r w:rsidR="0090400C" w:rsidRPr="005C4CBD">
        <w:rPr>
          <w:b/>
          <w:bCs/>
          <w:i/>
          <w:iCs/>
          <w:szCs w:val="24"/>
        </w:rPr>
        <w:t>AMIGO1</w:t>
      </w:r>
      <w:r w:rsidR="0090400C" w:rsidRPr="005C4CBD">
        <w:rPr>
          <w:b/>
          <w:bCs/>
          <w:szCs w:val="24"/>
        </w:rPr>
        <w:t xml:space="preserve"> increases the mice's activity. </w:t>
      </w:r>
      <w:r w:rsidR="0090400C" w:rsidRPr="005C4CBD">
        <w:rPr>
          <w:sz w:val="20"/>
          <w:szCs w:val="20"/>
        </w:rPr>
        <w:t xml:space="preserve">The mice's body composition </w:t>
      </w:r>
      <w:r w:rsidR="0090400C" w:rsidRPr="005C4CBD">
        <w:rPr>
          <w:b/>
          <w:bCs/>
          <w:sz w:val="20"/>
          <w:szCs w:val="20"/>
        </w:rPr>
        <w:t>(A)</w:t>
      </w:r>
      <w:r w:rsidR="0090400C" w:rsidRPr="005C4CBD">
        <w:rPr>
          <w:sz w:val="20"/>
          <w:szCs w:val="20"/>
        </w:rPr>
        <w:t xml:space="preserve"> was measured in grams. The open field test for activity was measured in </w:t>
      </w:r>
      <w:r w:rsidR="0090400C" w:rsidRPr="005C4CBD">
        <w:rPr>
          <w:b/>
          <w:bCs/>
          <w:sz w:val="20"/>
          <w:szCs w:val="20"/>
        </w:rPr>
        <w:t>(B)</w:t>
      </w:r>
      <w:r w:rsidR="0090400C" w:rsidRPr="005C4CBD">
        <w:rPr>
          <w:sz w:val="20"/>
          <w:szCs w:val="20"/>
        </w:rPr>
        <w:t xml:space="preserve"> distance (cm) and </w:t>
      </w:r>
      <w:r w:rsidR="0090400C" w:rsidRPr="005C4CBD">
        <w:rPr>
          <w:b/>
          <w:bCs/>
          <w:sz w:val="20"/>
          <w:szCs w:val="20"/>
        </w:rPr>
        <w:t>(C)</w:t>
      </w:r>
      <w:r w:rsidR="0090400C" w:rsidRPr="005C4CBD">
        <w:rPr>
          <w:sz w:val="20"/>
          <w:szCs w:val="20"/>
        </w:rPr>
        <w:t xml:space="preserve"> whole arena speed (cm/s) The results are expressed in mean ± SEM (</w:t>
      </w:r>
      <w:r w:rsidR="00E31FA8" w:rsidRPr="005C4CBD">
        <w:rPr>
          <w:sz w:val="20"/>
          <w:szCs w:val="20"/>
        </w:rPr>
        <w:t>n=7-10/genotype-sex</w:t>
      </w:r>
      <w:r w:rsidR="0090400C" w:rsidRPr="005C4CBD">
        <w:rPr>
          <w:sz w:val="20"/>
          <w:szCs w:val="20"/>
        </w:rPr>
        <w:t>; two-way ANOVA followed by Tukey post hoc test, *P &lt; .05, **P &lt; .01, ***P &lt; .001, and ****P &lt; .0001).</w:t>
      </w:r>
    </w:p>
    <w:p w14:paraId="0634F582" w14:textId="6E465A20" w:rsidR="0090400C" w:rsidRPr="005C4CBD" w:rsidRDefault="0090400C" w:rsidP="006A04FB">
      <w:pPr>
        <w:rPr>
          <w:sz w:val="20"/>
          <w:szCs w:val="20"/>
        </w:rPr>
      </w:pPr>
    </w:p>
    <w:p w14:paraId="2589FDD4" w14:textId="1360CA84" w:rsidR="00520081" w:rsidRDefault="00124D3A" w:rsidP="006A04FB">
      <w:pPr>
        <w:rPr>
          <w:sz w:val="20"/>
          <w:szCs w:val="20"/>
        </w:rPr>
      </w:pPr>
      <w:r w:rsidRPr="005C4CBD">
        <w:rPr>
          <w:b/>
          <w:bCs/>
          <w:szCs w:val="24"/>
        </w:rPr>
        <w:t> Figure S</w:t>
      </w:r>
      <w:r w:rsidR="00AC5972" w:rsidRPr="005C4CBD">
        <w:rPr>
          <w:b/>
          <w:bCs/>
          <w:szCs w:val="24"/>
        </w:rPr>
        <w:t>5</w:t>
      </w:r>
      <w:r w:rsidRPr="005C4CBD">
        <w:rPr>
          <w:b/>
          <w:bCs/>
          <w:szCs w:val="24"/>
        </w:rPr>
        <w:t xml:space="preserve">: The removal of </w:t>
      </w:r>
      <w:r w:rsidRPr="005C4CBD">
        <w:rPr>
          <w:b/>
          <w:bCs/>
          <w:i/>
          <w:iCs/>
          <w:szCs w:val="24"/>
        </w:rPr>
        <w:t>ATXN7L2</w:t>
      </w:r>
      <w:r w:rsidRPr="005C4CBD">
        <w:rPr>
          <w:b/>
          <w:bCs/>
          <w:szCs w:val="24"/>
        </w:rPr>
        <w:t xml:space="preserve"> </w:t>
      </w:r>
      <w:r w:rsidR="001249C9" w:rsidRPr="005C4CBD">
        <w:rPr>
          <w:b/>
          <w:bCs/>
          <w:szCs w:val="24"/>
        </w:rPr>
        <w:t>decreases</w:t>
      </w:r>
      <w:r w:rsidRPr="005C4CBD">
        <w:rPr>
          <w:b/>
          <w:bCs/>
          <w:szCs w:val="24"/>
        </w:rPr>
        <w:t xml:space="preserve"> the mice's </w:t>
      </w:r>
      <w:r w:rsidR="001249C9" w:rsidRPr="005C4CBD">
        <w:rPr>
          <w:b/>
          <w:bCs/>
          <w:szCs w:val="24"/>
        </w:rPr>
        <w:t>body weight</w:t>
      </w:r>
      <w:r w:rsidRPr="005C4CBD">
        <w:rPr>
          <w:b/>
          <w:bCs/>
          <w:sz w:val="20"/>
          <w:szCs w:val="20"/>
        </w:rPr>
        <w:t xml:space="preserve">. </w:t>
      </w:r>
      <w:r w:rsidRPr="005C4CBD">
        <w:rPr>
          <w:sz w:val="20"/>
          <w:szCs w:val="20"/>
        </w:rPr>
        <w:t xml:space="preserve">The mice's body composition </w:t>
      </w:r>
      <w:r w:rsidRPr="005C4CBD">
        <w:rPr>
          <w:b/>
          <w:bCs/>
          <w:sz w:val="20"/>
          <w:szCs w:val="20"/>
        </w:rPr>
        <w:t>(A)</w:t>
      </w:r>
      <w:r w:rsidRPr="005C4CBD">
        <w:rPr>
          <w:sz w:val="20"/>
          <w:szCs w:val="20"/>
        </w:rPr>
        <w:t xml:space="preserve"> was measured in grams. The open field test for activity was measured in </w:t>
      </w:r>
      <w:r w:rsidRPr="005C4CBD">
        <w:rPr>
          <w:b/>
          <w:bCs/>
          <w:sz w:val="20"/>
          <w:szCs w:val="20"/>
        </w:rPr>
        <w:t>(B)</w:t>
      </w:r>
      <w:r w:rsidRPr="005C4CBD">
        <w:rPr>
          <w:sz w:val="20"/>
          <w:szCs w:val="20"/>
        </w:rPr>
        <w:t xml:space="preserve"> distance (cm) and </w:t>
      </w:r>
      <w:r w:rsidRPr="005C4CBD">
        <w:rPr>
          <w:b/>
          <w:bCs/>
          <w:sz w:val="20"/>
          <w:szCs w:val="20"/>
        </w:rPr>
        <w:t>(C)</w:t>
      </w:r>
      <w:r w:rsidRPr="005C4CBD">
        <w:rPr>
          <w:sz w:val="20"/>
          <w:szCs w:val="20"/>
        </w:rPr>
        <w:t xml:space="preserve"> whole arena speed (cm/s) The results are expressed in mean ± SEM (</w:t>
      </w:r>
      <w:r w:rsidR="00E31FA8" w:rsidRPr="005C4CBD">
        <w:rPr>
          <w:sz w:val="20"/>
          <w:szCs w:val="20"/>
        </w:rPr>
        <w:t>n=7-10/genotype-sex</w:t>
      </w:r>
      <w:r w:rsidRPr="005C4CBD">
        <w:rPr>
          <w:sz w:val="20"/>
          <w:szCs w:val="20"/>
        </w:rPr>
        <w:t>; two-way ANOVA followed by Tukey post hoc test, *P &lt; .05, **P &lt; .01, ***P &lt; .001, and ****P &lt; .0001).</w:t>
      </w:r>
      <w:r w:rsidRPr="00124D3A">
        <w:rPr>
          <w:sz w:val="20"/>
          <w:szCs w:val="20"/>
        </w:rPr>
        <w:t xml:space="preserve"> </w:t>
      </w:r>
    </w:p>
    <w:sectPr w:rsidR="00520081" w:rsidSect="00E978F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5D690C"/>
    <w:multiLevelType w:val="hybridMultilevel"/>
    <w:tmpl w:val="5B9E1F1A"/>
    <w:lvl w:ilvl="0" w:tplc="89308470">
      <w:start w:val="3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F25AC"/>
    <w:multiLevelType w:val="hybridMultilevel"/>
    <w:tmpl w:val="CB0E61B4"/>
    <w:lvl w:ilvl="0" w:tplc="E4F65A9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A37EFE"/>
    <w:multiLevelType w:val="hybridMultilevel"/>
    <w:tmpl w:val="7C320DE4"/>
    <w:lvl w:ilvl="0" w:tplc="94ACF3C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D813C76"/>
    <w:multiLevelType w:val="hybridMultilevel"/>
    <w:tmpl w:val="DE68C408"/>
    <w:lvl w:ilvl="0" w:tplc="A5540226">
      <w:start w:val="2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0A81D9F"/>
    <w:multiLevelType w:val="hybridMultilevel"/>
    <w:tmpl w:val="7CC289D8"/>
    <w:lvl w:ilvl="0" w:tplc="5442EC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8B72C1"/>
    <w:multiLevelType w:val="hybridMultilevel"/>
    <w:tmpl w:val="6ABAEE8C"/>
    <w:lvl w:ilvl="0" w:tplc="F7B8F1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C46838"/>
    <w:multiLevelType w:val="hybridMultilevel"/>
    <w:tmpl w:val="9D02C522"/>
    <w:lvl w:ilvl="0" w:tplc="CD108108">
      <w:start w:val="2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F964BB"/>
    <w:multiLevelType w:val="hybridMultilevel"/>
    <w:tmpl w:val="332CA006"/>
    <w:lvl w:ilvl="0" w:tplc="E04697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BD3924"/>
    <w:multiLevelType w:val="hybridMultilevel"/>
    <w:tmpl w:val="BFACD434"/>
    <w:lvl w:ilvl="0" w:tplc="11E60FD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5827F52"/>
    <w:multiLevelType w:val="hybridMultilevel"/>
    <w:tmpl w:val="D3340CE0"/>
    <w:lvl w:ilvl="0" w:tplc="2160E62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D122457"/>
    <w:multiLevelType w:val="hybridMultilevel"/>
    <w:tmpl w:val="33F4890E"/>
    <w:lvl w:ilvl="0" w:tplc="06D0A2B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4720C12"/>
    <w:multiLevelType w:val="hybridMultilevel"/>
    <w:tmpl w:val="CCFEA526"/>
    <w:lvl w:ilvl="0" w:tplc="2C9E03F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5278834">
    <w:abstractNumId w:val="8"/>
  </w:num>
  <w:num w:numId="2" w16cid:durableId="594171253">
    <w:abstractNumId w:val="2"/>
  </w:num>
  <w:num w:numId="3" w16cid:durableId="782842941">
    <w:abstractNumId w:val="7"/>
  </w:num>
  <w:num w:numId="4" w16cid:durableId="250435613">
    <w:abstractNumId w:val="11"/>
  </w:num>
  <w:num w:numId="5" w16cid:durableId="225185781">
    <w:abstractNumId w:val="5"/>
  </w:num>
  <w:num w:numId="6" w16cid:durableId="453333448">
    <w:abstractNumId w:val="0"/>
  </w:num>
  <w:num w:numId="7" w16cid:durableId="1884169981">
    <w:abstractNumId w:val="10"/>
  </w:num>
  <w:num w:numId="8" w16cid:durableId="48694577">
    <w:abstractNumId w:val="6"/>
  </w:num>
  <w:num w:numId="9" w16cid:durableId="1834293446">
    <w:abstractNumId w:val="4"/>
  </w:num>
  <w:num w:numId="10" w16cid:durableId="795685767">
    <w:abstractNumId w:val="1"/>
  </w:num>
  <w:num w:numId="11" w16cid:durableId="1979384338">
    <w:abstractNumId w:val="9"/>
  </w:num>
  <w:num w:numId="12" w16cid:durableId="2843895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wNDCzMDG1NDI0MrdQ0lEKTi0uzszPAykwMasFAJT7/MwtAAAA"/>
  </w:docVars>
  <w:rsids>
    <w:rsidRoot w:val="00962E4C"/>
    <w:rsid w:val="000000E7"/>
    <w:rsid w:val="00002533"/>
    <w:rsid w:val="00002847"/>
    <w:rsid w:val="0000347C"/>
    <w:rsid w:val="000160EB"/>
    <w:rsid w:val="00021BB9"/>
    <w:rsid w:val="000231E7"/>
    <w:rsid w:val="000248B2"/>
    <w:rsid w:val="00026B00"/>
    <w:rsid w:val="0002747B"/>
    <w:rsid w:val="00031ADE"/>
    <w:rsid w:val="0003201D"/>
    <w:rsid w:val="00033BB6"/>
    <w:rsid w:val="000448A2"/>
    <w:rsid w:val="00046E2F"/>
    <w:rsid w:val="00046EB1"/>
    <w:rsid w:val="000609E8"/>
    <w:rsid w:val="00060EB8"/>
    <w:rsid w:val="00061E9F"/>
    <w:rsid w:val="00062067"/>
    <w:rsid w:val="000719E5"/>
    <w:rsid w:val="00080721"/>
    <w:rsid w:val="00084FE7"/>
    <w:rsid w:val="00085B2F"/>
    <w:rsid w:val="00085CEB"/>
    <w:rsid w:val="00093984"/>
    <w:rsid w:val="000A0E67"/>
    <w:rsid w:val="000A29FE"/>
    <w:rsid w:val="000A597A"/>
    <w:rsid w:val="000C74F1"/>
    <w:rsid w:val="000D06A8"/>
    <w:rsid w:val="000D0ADC"/>
    <w:rsid w:val="000D1708"/>
    <w:rsid w:val="000D277D"/>
    <w:rsid w:val="000D66C8"/>
    <w:rsid w:val="000D6D53"/>
    <w:rsid w:val="000D72DC"/>
    <w:rsid w:val="000E1990"/>
    <w:rsid w:val="000E31F4"/>
    <w:rsid w:val="000E42AE"/>
    <w:rsid w:val="000E5314"/>
    <w:rsid w:val="000E75B2"/>
    <w:rsid w:val="000F49AC"/>
    <w:rsid w:val="000F5019"/>
    <w:rsid w:val="001044F1"/>
    <w:rsid w:val="00104840"/>
    <w:rsid w:val="00105237"/>
    <w:rsid w:val="0011318D"/>
    <w:rsid w:val="001138A6"/>
    <w:rsid w:val="00114DF9"/>
    <w:rsid w:val="001157C2"/>
    <w:rsid w:val="0011616A"/>
    <w:rsid w:val="00120F98"/>
    <w:rsid w:val="001215B7"/>
    <w:rsid w:val="001249C9"/>
    <w:rsid w:val="00124D3A"/>
    <w:rsid w:val="00125221"/>
    <w:rsid w:val="001265D1"/>
    <w:rsid w:val="00130822"/>
    <w:rsid w:val="001357E1"/>
    <w:rsid w:val="00136992"/>
    <w:rsid w:val="00137F83"/>
    <w:rsid w:val="00143D7C"/>
    <w:rsid w:val="0015158C"/>
    <w:rsid w:val="00151AEB"/>
    <w:rsid w:val="001549C8"/>
    <w:rsid w:val="00166AEC"/>
    <w:rsid w:val="001701D9"/>
    <w:rsid w:val="00171610"/>
    <w:rsid w:val="001717D3"/>
    <w:rsid w:val="001717E0"/>
    <w:rsid w:val="0017426F"/>
    <w:rsid w:val="00175742"/>
    <w:rsid w:val="00177236"/>
    <w:rsid w:val="00196C41"/>
    <w:rsid w:val="001A0C79"/>
    <w:rsid w:val="001A34EA"/>
    <w:rsid w:val="001B3794"/>
    <w:rsid w:val="001C0FF6"/>
    <w:rsid w:val="001D2658"/>
    <w:rsid w:val="001D2A24"/>
    <w:rsid w:val="001D3067"/>
    <w:rsid w:val="001E0B6B"/>
    <w:rsid w:val="001E5006"/>
    <w:rsid w:val="001E5AC9"/>
    <w:rsid w:val="001E6FD8"/>
    <w:rsid w:val="001F372B"/>
    <w:rsid w:val="001F5399"/>
    <w:rsid w:val="00201753"/>
    <w:rsid w:val="00201819"/>
    <w:rsid w:val="00201BDE"/>
    <w:rsid w:val="00202E29"/>
    <w:rsid w:val="00206411"/>
    <w:rsid w:val="0021049D"/>
    <w:rsid w:val="00212CAC"/>
    <w:rsid w:val="0021663F"/>
    <w:rsid w:val="00223BA2"/>
    <w:rsid w:val="00225605"/>
    <w:rsid w:val="00231901"/>
    <w:rsid w:val="002356DC"/>
    <w:rsid w:val="00236618"/>
    <w:rsid w:val="002369B7"/>
    <w:rsid w:val="00237F16"/>
    <w:rsid w:val="002430C7"/>
    <w:rsid w:val="00243E40"/>
    <w:rsid w:val="00245889"/>
    <w:rsid w:val="002466B6"/>
    <w:rsid w:val="0025042D"/>
    <w:rsid w:val="0025095B"/>
    <w:rsid w:val="002540C7"/>
    <w:rsid w:val="00256427"/>
    <w:rsid w:val="00260C66"/>
    <w:rsid w:val="00265213"/>
    <w:rsid w:val="002714DD"/>
    <w:rsid w:val="002718F4"/>
    <w:rsid w:val="002727D2"/>
    <w:rsid w:val="00283425"/>
    <w:rsid w:val="00283DBA"/>
    <w:rsid w:val="0028647B"/>
    <w:rsid w:val="00297F8B"/>
    <w:rsid w:val="002A1B52"/>
    <w:rsid w:val="002A1E27"/>
    <w:rsid w:val="002A6976"/>
    <w:rsid w:val="002B00B9"/>
    <w:rsid w:val="002C2DE5"/>
    <w:rsid w:val="002C4108"/>
    <w:rsid w:val="002D1CB5"/>
    <w:rsid w:val="002D5EB2"/>
    <w:rsid w:val="002E330C"/>
    <w:rsid w:val="002E6563"/>
    <w:rsid w:val="002F360F"/>
    <w:rsid w:val="002F771A"/>
    <w:rsid w:val="0030662E"/>
    <w:rsid w:val="00310280"/>
    <w:rsid w:val="0031336D"/>
    <w:rsid w:val="0031440F"/>
    <w:rsid w:val="00314D0E"/>
    <w:rsid w:val="003151C1"/>
    <w:rsid w:val="00320B70"/>
    <w:rsid w:val="00325DB9"/>
    <w:rsid w:val="00327D45"/>
    <w:rsid w:val="003305F2"/>
    <w:rsid w:val="0033190D"/>
    <w:rsid w:val="0033222C"/>
    <w:rsid w:val="00332258"/>
    <w:rsid w:val="003328A6"/>
    <w:rsid w:val="00337AEE"/>
    <w:rsid w:val="003428A9"/>
    <w:rsid w:val="0035260B"/>
    <w:rsid w:val="00361EAE"/>
    <w:rsid w:val="00365E79"/>
    <w:rsid w:val="003679EA"/>
    <w:rsid w:val="00370B54"/>
    <w:rsid w:val="003777DD"/>
    <w:rsid w:val="00384E38"/>
    <w:rsid w:val="003957A2"/>
    <w:rsid w:val="003A5174"/>
    <w:rsid w:val="003A70F1"/>
    <w:rsid w:val="003B0924"/>
    <w:rsid w:val="003B2598"/>
    <w:rsid w:val="003B2A26"/>
    <w:rsid w:val="003B6664"/>
    <w:rsid w:val="003C0453"/>
    <w:rsid w:val="003C190D"/>
    <w:rsid w:val="003C2D02"/>
    <w:rsid w:val="003C53EE"/>
    <w:rsid w:val="003C5B1C"/>
    <w:rsid w:val="003C62F8"/>
    <w:rsid w:val="003C6B3C"/>
    <w:rsid w:val="003D1E5C"/>
    <w:rsid w:val="003D37C3"/>
    <w:rsid w:val="003D3D16"/>
    <w:rsid w:val="003D7445"/>
    <w:rsid w:val="003E039C"/>
    <w:rsid w:val="003E2404"/>
    <w:rsid w:val="003E7859"/>
    <w:rsid w:val="003F0470"/>
    <w:rsid w:val="003F34C6"/>
    <w:rsid w:val="003F5B2F"/>
    <w:rsid w:val="004023DB"/>
    <w:rsid w:val="004032BD"/>
    <w:rsid w:val="00403476"/>
    <w:rsid w:val="004107E2"/>
    <w:rsid w:val="00410F2F"/>
    <w:rsid w:val="004112CC"/>
    <w:rsid w:val="00411B48"/>
    <w:rsid w:val="00413081"/>
    <w:rsid w:val="00413325"/>
    <w:rsid w:val="00414AD5"/>
    <w:rsid w:val="00416827"/>
    <w:rsid w:val="004177C1"/>
    <w:rsid w:val="00424338"/>
    <w:rsid w:val="004275E1"/>
    <w:rsid w:val="00431739"/>
    <w:rsid w:val="00434376"/>
    <w:rsid w:val="00436531"/>
    <w:rsid w:val="004377B7"/>
    <w:rsid w:val="00441028"/>
    <w:rsid w:val="00450897"/>
    <w:rsid w:val="00456E6C"/>
    <w:rsid w:val="00460E60"/>
    <w:rsid w:val="0046382C"/>
    <w:rsid w:val="0046472B"/>
    <w:rsid w:val="004657FF"/>
    <w:rsid w:val="00467C2B"/>
    <w:rsid w:val="0047013B"/>
    <w:rsid w:val="00470D29"/>
    <w:rsid w:val="00471C71"/>
    <w:rsid w:val="004738D4"/>
    <w:rsid w:val="00474F77"/>
    <w:rsid w:val="00475D56"/>
    <w:rsid w:val="00482007"/>
    <w:rsid w:val="0048410C"/>
    <w:rsid w:val="004849F0"/>
    <w:rsid w:val="00487B8C"/>
    <w:rsid w:val="00495AD0"/>
    <w:rsid w:val="00497C9F"/>
    <w:rsid w:val="004A15F4"/>
    <w:rsid w:val="004A4BE3"/>
    <w:rsid w:val="004A57D8"/>
    <w:rsid w:val="004A5CB9"/>
    <w:rsid w:val="004A6393"/>
    <w:rsid w:val="004B18C0"/>
    <w:rsid w:val="004B2254"/>
    <w:rsid w:val="004B4D48"/>
    <w:rsid w:val="004C018E"/>
    <w:rsid w:val="004C0BE3"/>
    <w:rsid w:val="004C244E"/>
    <w:rsid w:val="004C50CF"/>
    <w:rsid w:val="004D02C1"/>
    <w:rsid w:val="004D3440"/>
    <w:rsid w:val="004D3966"/>
    <w:rsid w:val="004D3AFD"/>
    <w:rsid w:val="004E1B32"/>
    <w:rsid w:val="004E7208"/>
    <w:rsid w:val="004F08F8"/>
    <w:rsid w:val="004F30B0"/>
    <w:rsid w:val="004F3E2C"/>
    <w:rsid w:val="00505A25"/>
    <w:rsid w:val="00511209"/>
    <w:rsid w:val="00520081"/>
    <w:rsid w:val="005214A8"/>
    <w:rsid w:val="005253BB"/>
    <w:rsid w:val="00526962"/>
    <w:rsid w:val="00527991"/>
    <w:rsid w:val="0053131A"/>
    <w:rsid w:val="00531884"/>
    <w:rsid w:val="00532A7F"/>
    <w:rsid w:val="00533F1A"/>
    <w:rsid w:val="005345ED"/>
    <w:rsid w:val="00537FBA"/>
    <w:rsid w:val="00540FCC"/>
    <w:rsid w:val="005463AA"/>
    <w:rsid w:val="005475F7"/>
    <w:rsid w:val="00556288"/>
    <w:rsid w:val="005577DC"/>
    <w:rsid w:val="005634B0"/>
    <w:rsid w:val="005637A8"/>
    <w:rsid w:val="0056572B"/>
    <w:rsid w:val="005660ED"/>
    <w:rsid w:val="005665C3"/>
    <w:rsid w:val="00570AFF"/>
    <w:rsid w:val="00570EFD"/>
    <w:rsid w:val="0057455A"/>
    <w:rsid w:val="00574974"/>
    <w:rsid w:val="00575245"/>
    <w:rsid w:val="005767CF"/>
    <w:rsid w:val="005805E0"/>
    <w:rsid w:val="00590BC1"/>
    <w:rsid w:val="005944F1"/>
    <w:rsid w:val="005A1146"/>
    <w:rsid w:val="005A6AEE"/>
    <w:rsid w:val="005A6D44"/>
    <w:rsid w:val="005B069E"/>
    <w:rsid w:val="005B0F21"/>
    <w:rsid w:val="005B1318"/>
    <w:rsid w:val="005B2B8C"/>
    <w:rsid w:val="005B418B"/>
    <w:rsid w:val="005B4BAF"/>
    <w:rsid w:val="005C272B"/>
    <w:rsid w:val="005C4CBD"/>
    <w:rsid w:val="005C698A"/>
    <w:rsid w:val="005D261A"/>
    <w:rsid w:val="005D7C58"/>
    <w:rsid w:val="005E3ACD"/>
    <w:rsid w:val="005F2545"/>
    <w:rsid w:val="005F4222"/>
    <w:rsid w:val="005F4926"/>
    <w:rsid w:val="00601A66"/>
    <w:rsid w:val="006020FF"/>
    <w:rsid w:val="00603C4D"/>
    <w:rsid w:val="006054D8"/>
    <w:rsid w:val="00606B5F"/>
    <w:rsid w:val="00621E97"/>
    <w:rsid w:val="0062710C"/>
    <w:rsid w:val="00627AAF"/>
    <w:rsid w:val="006305F3"/>
    <w:rsid w:val="00636FF9"/>
    <w:rsid w:val="006407CB"/>
    <w:rsid w:val="00641F8F"/>
    <w:rsid w:val="0064323F"/>
    <w:rsid w:val="0064601A"/>
    <w:rsid w:val="00653B86"/>
    <w:rsid w:val="0065424F"/>
    <w:rsid w:val="006616FF"/>
    <w:rsid w:val="00665E3C"/>
    <w:rsid w:val="006712CA"/>
    <w:rsid w:val="0068245B"/>
    <w:rsid w:val="006A04FB"/>
    <w:rsid w:val="006B1543"/>
    <w:rsid w:val="006B1B1D"/>
    <w:rsid w:val="006B2C98"/>
    <w:rsid w:val="006B2EE9"/>
    <w:rsid w:val="006C61EB"/>
    <w:rsid w:val="006C6B45"/>
    <w:rsid w:val="006C6EDD"/>
    <w:rsid w:val="006D0BAF"/>
    <w:rsid w:val="006E19F3"/>
    <w:rsid w:val="006E27AC"/>
    <w:rsid w:val="006E7B8A"/>
    <w:rsid w:val="006F1F5C"/>
    <w:rsid w:val="006F4A3D"/>
    <w:rsid w:val="007006D9"/>
    <w:rsid w:val="00710722"/>
    <w:rsid w:val="00712356"/>
    <w:rsid w:val="0071345E"/>
    <w:rsid w:val="007138D1"/>
    <w:rsid w:val="007149B3"/>
    <w:rsid w:val="00717A1A"/>
    <w:rsid w:val="00721470"/>
    <w:rsid w:val="007215C1"/>
    <w:rsid w:val="0072388B"/>
    <w:rsid w:val="00723EB0"/>
    <w:rsid w:val="007271CC"/>
    <w:rsid w:val="0073396E"/>
    <w:rsid w:val="00733995"/>
    <w:rsid w:val="0074244A"/>
    <w:rsid w:val="00746C0E"/>
    <w:rsid w:val="00750C63"/>
    <w:rsid w:val="00751B5D"/>
    <w:rsid w:val="00755FF8"/>
    <w:rsid w:val="00760884"/>
    <w:rsid w:val="00766F3C"/>
    <w:rsid w:val="0077371F"/>
    <w:rsid w:val="007773D3"/>
    <w:rsid w:val="007903CB"/>
    <w:rsid w:val="00790DF2"/>
    <w:rsid w:val="007924D2"/>
    <w:rsid w:val="007A1EBD"/>
    <w:rsid w:val="007A33D2"/>
    <w:rsid w:val="007A554B"/>
    <w:rsid w:val="007A5F30"/>
    <w:rsid w:val="007B0217"/>
    <w:rsid w:val="007B280A"/>
    <w:rsid w:val="007B316D"/>
    <w:rsid w:val="007C2EFD"/>
    <w:rsid w:val="007C30AA"/>
    <w:rsid w:val="007C5F2A"/>
    <w:rsid w:val="007C7583"/>
    <w:rsid w:val="007C7F3C"/>
    <w:rsid w:val="007D2EC2"/>
    <w:rsid w:val="007D38A4"/>
    <w:rsid w:val="007D5782"/>
    <w:rsid w:val="007E5021"/>
    <w:rsid w:val="007F1DC5"/>
    <w:rsid w:val="007F454C"/>
    <w:rsid w:val="007F54AA"/>
    <w:rsid w:val="0080399B"/>
    <w:rsid w:val="00804FBE"/>
    <w:rsid w:val="00805828"/>
    <w:rsid w:val="00806C19"/>
    <w:rsid w:val="008173E1"/>
    <w:rsid w:val="00821204"/>
    <w:rsid w:val="00822A8D"/>
    <w:rsid w:val="008241BE"/>
    <w:rsid w:val="0082457C"/>
    <w:rsid w:val="00826858"/>
    <w:rsid w:val="008269A9"/>
    <w:rsid w:val="00836924"/>
    <w:rsid w:val="0083709A"/>
    <w:rsid w:val="00840A45"/>
    <w:rsid w:val="008418A9"/>
    <w:rsid w:val="008444F7"/>
    <w:rsid w:val="00847B46"/>
    <w:rsid w:val="00854E16"/>
    <w:rsid w:val="008559DC"/>
    <w:rsid w:val="00857434"/>
    <w:rsid w:val="00860FC8"/>
    <w:rsid w:val="00866B2F"/>
    <w:rsid w:val="0087177D"/>
    <w:rsid w:val="0087328D"/>
    <w:rsid w:val="00881C08"/>
    <w:rsid w:val="0089095C"/>
    <w:rsid w:val="008B1C90"/>
    <w:rsid w:val="008B2237"/>
    <w:rsid w:val="008B38EA"/>
    <w:rsid w:val="008B3FCF"/>
    <w:rsid w:val="008B449C"/>
    <w:rsid w:val="008B607B"/>
    <w:rsid w:val="008B73CE"/>
    <w:rsid w:val="008C1AB0"/>
    <w:rsid w:val="008C5CFB"/>
    <w:rsid w:val="008D32E4"/>
    <w:rsid w:val="008D5DDB"/>
    <w:rsid w:val="008D6B49"/>
    <w:rsid w:val="008E01FE"/>
    <w:rsid w:val="008E0C8B"/>
    <w:rsid w:val="008E2F4F"/>
    <w:rsid w:val="008E2F78"/>
    <w:rsid w:val="008E6385"/>
    <w:rsid w:val="008F0FAA"/>
    <w:rsid w:val="008F21FA"/>
    <w:rsid w:val="008F57BE"/>
    <w:rsid w:val="008F6A1B"/>
    <w:rsid w:val="009008D6"/>
    <w:rsid w:val="00902518"/>
    <w:rsid w:val="00902616"/>
    <w:rsid w:val="00903F2F"/>
    <w:rsid w:val="0090400C"/>
    <w:rsid w:val="009052E4"/>
    <w:rsid w:val="00905532"/>
    <w:rsid w:val="00907CFA"/>
    <w:rsid w:val="00913B61"/>
    <w:rsid w:val="00914F47"/>
    <w:rsid w:val="009169A7"/>
    <w:rsid w:val="0092113F"/>
    <w:rsid w:val="009229F0"/>
    <w:rsid w:val="00925949"/>
    <w:rsid w:val="0092711C"/>
    <w:rsid w:val="00930331"/>
    <w:rsid w:val="00930713"/>
    <w:rsid w:val="009326CB"/>
    <w:rsid w:val="009337CA"/>
    <w:rsid w:val="00934AE4"/>
    <w:rsid w:val="0094006C"/>
    <w:rsid w:val="009409F1"/>
    <w:rsid w:val="00942175"/>
    <w:rsid w:val="00951578"/>
    <w:rsid w:val="00953985"/>
    <w:rsid w:val="00954BBA"/>
    <w:rsid w:val="009574B3"/>
    <w:rsid w:val="009615CA"/>
    <w:rsid w:val="0096286B"/>
    <w:rsid w:val="00962E4C"/>
    <w:rsid w:val="0097180B"/>
    <w:rsid w:val="00976C6E"/>
    <w:rsid w:val="00985DD9"/>
    <w:rsid w:val="00990685"/>
    <w:rsid w:val="0099363B"/>
    <w:rsid w:val="009A35DE"/>
    <w:rsid w:val="009A4244"/>
    <w:rsid w:val="009B1B04"/>
    <w:rsid w:val="009B28D1"/>
    <w:rsid w:val="009B44F8"/>
    <w:rsid w:val="009B6F41"/>
    <w:rsid w:val="009C353F"/>
    <w:rsid w:val="009D00DE"/>
    <w:rsid w:val="009D1008"/>
    <w:rsid w:val="009D4AE9"/>
    <w:rsid w:val="009E1463"/>
    <w:rsid w:val="009E52D9"/>
    <w:rsid w:val="009E5486"/>
    <w:rsid w:val="009F0F6F"/>
    <w:rsid w:val="009F20C2"/>
    <w:rsid w:val="009F2694"/>
    <w:rsid w:val="009F62EA"/>
    <w:rsid w:val="009F6EDA"/>
    <w:rsid w:val="009F7359"/>
    <w:rsid w:val="00A025DB"/>
    <w:rsid w:val="00A11016"/>
    <w:rsid w:val="00A11DC6"/>
    <w:rsid w:val="00A13FA0"/>
    <w:rsid w:val="00A22630"/>
    <w:rsid w:val="00A31B88"/>
    <w:rsid w:val="00A36419"/>
    <w:rsid w:val="00A42F9D"/>
    <w:rsid w:val="00A46151"/>
    <w:rsid w:val="00A4627F"/>
    <w:rsid w:val="00A53D68"/>
    <w:rsid w:val="00A6212E"/>
    <w:rsid w:val="00A6397B"/>
    <w:rsid w:val="00A704D7"/>
    <w:rsid w:val="00A70ED1"/>
    <w:rsid w:val="00A7319A"/>
    <w:rsid w:val="00A803AA"/>
    <w:rsid w:val="00A8241A"/>
    <w:rsid w:val="00A84C2B"/>
    <w:rsid w:val="00A855A7"/>
    <w:rsid w:val="00A870C1"/>
    <w:rsid w:val="00A8771A"/>
    <w:rsid w:val="00A90399"/>
    <w:rsid w:val="00A9226D"/>
    <w:rsid w:val="00A924C7"/>
    <w:rsid w:val="00A95373"/>
    <w:rsid w:val="00AA00E1"/>
    <w:rsid w:val="00AA304F"/>
    <w:rsid w:val="00AA5C3B"/>
    <w:rsid w:val="00AB2924"/>
    <w:rsid w:val="00AB33DC"/>
    <w:rsid w:val="00AC4521"/>
    <w:rsid w:val="00AC5972"/>
    <w:rsid w:val="00AD3CD1"/>
    <w:rsid w:val="00AD3EA8"/>
    <w:rsid w:val="00AD6922"/>
    <w:rsid w:val="00AE7377"/>
    <w:rsid w:val="00AE746E"/>
    <w:rsid w:val="00AF20B8"/>
    <w:rsid w:val="00B0017D"/>
    <w:rsid w:val="00B13061"/>
    <w:rsid w:val="00B13203"/>
    <w:rsid w:val="00B14196"/>
    <w:rsid w:val="00B17678"/>
    <w:rsid w:val="00B26887"/>
    <w:rsid w:val="00B26DDF"/>
    <w:rsid w:val="00B307C2"/>
    <w:rsid w:val="00B318F5"/>
    <w:rsid w:val="00B31E46"/>
    <w:rsid w:val="00B33B48"/>
    <w:rsid w:val="00B36952"/>
    <w:rsid w:val="00B373B9"/>
    <w:rsid w:val="00B37E7A"/>
    <w:rsid w:val="00B40D8B"/>
    <w:rsid w:val="00B438EC"/>
    <w:rsid w:val="00B46E97"/>
    <w:rsid w:val="00B47ECC"/>
    <w:rsid w:val="00B54CBE"/>
    <w:rsid w:val="00B54FFC"/>
    <w:rsid w:val="00B63BF1"/>
    <w:rsid w:val="00B7740D"/>
    <w:rsid w:val="00B80DD1"/>
    <w:rsid w:val="00B81DF3"/>
    <w:rsid w:val="00B85327"/>
    <w:rsid w:val="00B8534E"/>
    <w:rsid w:val="00B858B2"/>
    <w:rsid w:val="00B85B7A"/>
    <w:rsid w:val="00BA44C4"/>
    <w:rsid w:val="00BA550C"/>
    <w:rsid w:val="00BB27AF"/>
    <w:rsid w:val="00BB3376"/>
    <w:rsid w:val="00BB4CDB"/>
    <w:rsid w:val="00BC5097"/>
    <w:rsid w:val="00BC7440"/>
    <w:rsid w:val="00BC7855"/>
    <w:rsid w:val="00BE1484"/>
    <w:rsid w:val="00BE1A9D"/>
    <w:rsid w:val="00BE46F3"/>
    <w:rsid w:val="00BE4DE3"/>
    <w:rsid w:val="00BE6F9D"/>
    <w:rsid w:val="00BF1EE7"/>
    <w:rsid w:val="00BF3620"/>
    <w:rsid w:val="00BF6FFE"/>
    <w:rsid w:val="00C02341"/>
    <w:rsid w:val="00C02937"/>
    <w:rsid w:val="00C06775"/>
    <w:rsid w:val="00C16751"/>
    <w:rsid w:val="00C17871"/>
    <w:rsid w:val="00C20A41"/>
    <w:rsid w:val="00C22BD4"/>
    <w:rsid w:val="00C23112"/>
    <w:rsid w:val="00C31003"/>
    <w:rsid w:val="00C32BDE"/>
    <w:rsid w:val="00C3571E"/>
    <w:rsid w:val="00C35871"/>
    <w:rsid w:val="00C3624F"/>
    <w:rsid w:val="00C3634F"/>
    <w:rsid w:val="00C37574"/>
    <w:rsid w:val="00C43234"/>
    <w:rsid w:val="00C43C53"/>
    <w:rsid w:val="00C44B23"/>
    <w:rsid w:val="00C47774"/>
    <w:rsid w:val="00C508DA"/>
    <w:rsid w:val="00C55ABD"/>
    <w:rsid w:val="00C62516"/>
    <w:rsid w:val="00C6496F"/>
    <w:rsid w:val="00C7035D"/>
    <w:rsid w:val="00C708EF"/>
    <w:rsid w:val="00C727A8"/>
    <w:rsid w:val="00C74D0E"/>
    <w:rsid w:val="00C77555"/>
    <w:rsid w:val="00C8638C"/>
    <w:rsid w:val="00C90304"/>
    <w:rsid w:val="00C92456"/>
    <w:rsid w:val="00C93E61"/>
    <w:rsid w:val="00CA328C"/>
    <w:rsid w:val="00CA5007"/>
    <w:rsid w:val="00CA6A8D"/>
    <w:rsid w:val="00CB13BB"/>
    <w:rsid w:val="00CB156B"/>
    <w:rsid w:val="00CB386A"/>
    <w:rsid w:val="00CB5FB7"/>
    <w:rsid w:val="00CB637F"/>
    <w:rsid w:val="00CD10A2"/>
    <w:rsid w:val="00CD4782"/>
    <w:rsid w:val="00CD5A3D"/>
    <w:rsid w:val="00CD6A2E"/>
    <w:rsid w:val="00CD6F65"/>
    <w:rsid w:val="00CE274A"/>
    <w:rsid w:val="00CE29BE"/>
    <w:rsid w:val="00CE31A7"/>
    <w:rsid w:val="00CE3312"/>
    <w:rsid w:val="00CE4695"/>
    <w:rsid w:val="00CE4972"/>
    <w:rsid w:val="00CE4D97"/>
    <w:rsid w:val="00CE4FA9"/>
    <w:rsid w:val="00CF505F"/>
    <w:rsid w:val="00CF74E6"/>
    <w:rsid w:val="00D00DE0"/>
    <w:rsid w:val="00D022A9"/>
    <w:rsid w:val="00D037B5"/>
    <w:rsid w:val="00D14F17"/>
    <w:rsid w:val="00D2126E"/>
    <w:rsid w:val="00D30641"/>
    <w:rsid w:val="00D33A8A"/>
    <w:rsid w:val="00D422DB"/>
    <w:rsid w:val="00D43B9B"/>
    <w:rsid w:val="00D44284"/>
    <w:rsid w:val="00D463D3"/>
    <w:rsid w:val="00D510E1"/>
    <w:rsid w:val="00D51B57"/>
    <w:rsid w:val="00D52A8D"/>
    <w:rsid w:val="00D52CCE"/>
    <w:rsid w:val="00D55478"/>
    <w:rsid w:val="00D64A68"/>
    <w:rsid w:val="00D659EB"/>
    <w:rsid w:val="00D65F5D"/>
    <w:rsid w:val="00D66444"/>
    <w:rsid w:val="00D673E2"/>
    <w:rsid w:val="00D67662"/>
    <w:rsid w:val="00D703D9"/>
    <w:rsid w:val="00D7320B"/>
    <w:rsid w:val="00D80038"/>
    <w:rsid w:val="00D80F9F"/>
    <w:rsid w:val="00D873B9"/>
    <w:rsid w:val="00D929EB"/>
    <w:rsid w:val="00D92D14"/>
    <w:rsid w:val="00D96DA9"/>
    <w:rsid w:val="00DA141C"/>
    <w:rsid w:val="00DA1B42"/>
    <w:rsid w:val="00DA254E"/>
    <w:rsid w:val="00DA5EFF"/>
    <w:rsid w:val="00DB0320"/>
    <w:rsid w:val="00DB1324"/>
    <w:rsid w:val="00DC00D5"/>
    <w:rsid w:val="00DC020B"/>
    <w:rsid w:val="00DC751B"/>
    <w:rsid w:val="00DD2502"/>
    <w:rsid w:val="00DD459B"/>
    <w:rsid w:val="00DD47A5"/>
    <w:rsid w:val="00DE0D3B"/>
    <w:rsid w:val="00DE3DF8"/>
    <w:rsid w:val="00DE5008"/>
    <w:rsid w:val="00DE6E84"/>
    <w:rsid w:val="00DE6EA8"/>
    <w:rsid w:val="00DE78D7"/>
    <w:rsid w:val="00DF0D16"/>
    <w:rsid w:val="00DF5364"/>
    <w:rsid w:val="00DF5AA0"/>
    <w:rsid w:val="00E05D93"/>
    <w:rsid w:val="00E1181B"/>
    <w:rsid w:val="00E2060C"/>
    <w:rsid w:val="00E24C2F"/>
    <w:rsid w:val="00E24CB2"/>
    <w:rsid w:val="00E31FA8"/>
    <w:rsid w:val="00E35A32"/>
    <w:rsid w:val="00E42B9D"/>
    <w:rsid w:val="00E43984"/>
    <w:rsid w:val="00E45240"/>
    <w:rsid w:val="00E579C7"/>
    <w:rsid w:val="00E61D4C"/>
    <w:rsid w:val="00E6664A"/>
    <w:rsid w:val="00E676BF"/>
    <w:rsid w:val="00E74D15"/>
    <w:rsid w:val="00E763F5"/>
    <w:rsid w:val="00E8775D"/>
    <w:rsid w:val="00E87A6C"/>
    <w:rsid w:val="00E90EFD"/>
    <w:rsid w:val="00E913B1"/>
    <w:rsid w:val="00E92552"/>
    <w:rsid w:val="00E925D8"/>
    <w:rsid w:val="00E978F6"/>
    <w:rsid w:val="00EA2E09"/>
    <w:rsid w:val="00EA4306"/>
    <w:rsid w:val="00EA72A8"/>
    <w:rsid w:val="00EB1AD9"/>
    <w:rsid w:val="00EC02AE"/>
    <w:rsid w:val="00EC1C41"/>
    <w:rsid w:val="00EC5C7E"/>
    <w:rsid w:val="00EC7844"/>
    <w:rsid w:val="00ED4B3B"/>
    <w:rsid w:val="00ED5D98"/>
    <w:rsid w:val="00EE1E24"/>
    <w:rsid w:val="00EE37CF"/>
    <w:rsid w:val="00EE604D"/>
    <w:rsid w:val="00EF204A"/>
    <w:rsid w:val="00EF7145"/>
    <w:rsid w:val="00F012D7"/>
    <w:rsid w:val="00F02108"/>
    <w:rsid w:val="00F03B35"/>
    <w:rsid w:val="00F11174"/>
    <w:rsid w:val="00F1212E"/>
    <w:rsid w:val="00F12AFC"/>
    <w:rsid w:val="00F20738"/>
    <w:rsid w:val="00F21AB1"/>
    <w:rsid w:val="00F22D7C"/>
    <w:rsid w:val="00F25A64"/>
    <w:rsid w:val="00F31233"/>
    <w:rsid w:val="00F31CF1"/>
    <w:rsid w:val="00F32D5E"/>
    <w:rsid w:val="00F35553"/>
    <w:rsid w:val="00F4335B"/>
    <w:rsid w:val="00F4339B"/>
    <w:rsid w:val="00F45FD9"/>
    <w:rsid w:val="00F518DB"/>
    <w:rsid w:val="00F51C35"/>
    <w:rsid w:val="00F709B5"/>
    <w:rsid w:val="00F745C3"/>
    <w:rsid w:val="00F76836"/>
    <w:rsid w:val="00F81155"/>
    <w:rsid w:val="00FA2788"/>
    <w:rsid w:val="00FA3C17"/>
    <w:rsid w:val="00FA49C3"/>
    <w:rsid w:val="00FB0987"/>
    <w:rsid w:val="00FB257B"/>
    <w:rsid w:val="00FB260D"/>
    <w:rsid w:val="00FB3D12"/>
    <w:rsid w:val="00FB6B92"/>
    <w:rsid w:val="00FC29C4"/>
    <w:rsid w:val="00FC3F33"/>
    <w:rsid w:val="00FC5603"/>
    <w:rsid w:val="00FD567F"/>
    <w:rsid w:val="00FE3969"/>
    <w:rsid w:val="00FE5440"/>
    <w:rsid w:val="00FF26F4"/>
    <w:rsid w:val="00FF3ACB"/>
    <w:rsid w:val="00FF4690"/>
    <w:rsid w:val="00FF4F2D"/>
    <w:rsid w:val="00FF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9A6ED"/>
  <w15:chartTrackingRefBased/>
  <w15:docId w15:val="{D8DE1F9C-F848-49F0-98FF-FB55B3409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8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46382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">
    <w:name w:val="Grid Table 2"/>
    <w:basedOn w:val="TableNormal"/>
    <w:uiPriority w:val="47"/>
    <w:rsid w:val="00CD6A2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0248B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3">
    <w:name w:val="Grid Table 3"/>
    <w:basedOn w:val="TableNormal"/>
    <w:uiPriority w:val="48"/>
    <w:rsid w:val="000248B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46472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3F5B2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327D45"/>
    <w:pPr>
      <w:ind w:left="720"/>
      <w:contextualSpacing/>
    </w:pPr>
  </w:style>
  <w:style w:type="table" w:styleId="PlainTable3">
    <w:name w:val="Plain Table 3"/>
    <w:basedOn w:val="TableNormal"/>
    <w:uiPriority w:val="43"/>
    <w:rsid w:val="00C9245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2104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20F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0F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0F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F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F9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20F9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1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2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8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6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1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2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7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7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29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35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8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20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37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60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1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41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2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54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0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45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92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6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05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66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75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8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7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6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5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6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3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09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01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1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0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03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2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12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9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9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4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4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48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1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9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06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39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79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8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6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17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8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06F899-87E1-4BA1-9615-16CE3ED22C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2</Words>
  <Characters>2145</Characters>
  <Application>Microsoft Office Word</Application>
  <DocSecurity>0</DocSecurity>
  <Lines>40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Tchio</dc:creator>
  <cp:keywords/>
  <dc:description/>
  <cp:lastModifiedBy>Tchio, Cynthia M.,PHD, MS</cp:lastModifiedBy>
  <cp:revision>3</cp:revision>
  <dcterms:created xsi:type="dcterms:W3CDTF">2024-11-21T16:51:00Z</dcterms:created>
  <dcterms:modified xsi:type="dcterms:W3CDTF">2024-11-21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uman-molecular-genetics</vt:lpwstr>
  </property>
  <property fmtid="{D5CDD505-2E9C-101B-9397-08002B2CF9AE}" pid="13" name="Mendeley Recent Style Name 5_1">
    <vt:lpwstr>Human Molecular Genetic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GrammarlyDocumentId">
    <vt:lpwstr>71b812031d407303a0615a652cd36b716067ec5ce31b244cd223c045da992d10</vt:lpwstr>
  </property>
</Properties>
</file>